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eastAsia" w:cs="Times New Roman"/>
          <w:szCs w:val="24"/>
          <w:lang w:val="en-US" w:eastAsia="zh-CN"/>
        </w:rPr>
      </w:pPr>
      <w:r>
        <w:rPr>
          <w:rFonts w:cs="Times New Roman"/>
          <w:szCs w:val="24"/>
        </w:rPr>
        <w:t xml:space="preserve">Table 1: </w:t>
      </w:r>
      <w:r>
        <w:rPr>
          <w:rFonts w:hint="eastAsia" w:cs="Times New Roman"/>
          <w:szCs w:val="24"/>
          <w:lang w:val="en-US" w:eastAsia="zh-CN"/>
        </w:rPr>
        <w:t>Baseline characteristics of cohort</w:t>
      </w:r>
    </w:p>
    <w:p>
      <w:pPr>
        <w:spacing w:before="240" w:after="0"/>
        <w:ind w:firstLine="120" w:firstLineChars="50"/>
        <w:jc w:val="both"/>
        <w:rPr>
          <w:rFonts w:hint="default" w:cs="Times New Roman"/>
          <w:sz w:val="18"/>
          <w:szCs w:val="18"/>
        </w:rPr>
      </w:pPr>
      <w:r>
        <w:rPr>
          <w:rFonts w:cs="Times New Roman"/>
          <w:szCs w:val="24"/>
        </w:rPr>
        <w:t xml:space="preserve"> </w:t>
      </w:r>
    </w:p>
    <w:tbl>
      <w:tblPr>
        <w:tblStyle w:val="4"/>
        <w:tblW w:w="914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634"/>
        <w:gridCol w:w="1708"/>
        <w:gridCol w:w="1652"/>
        <w:gridCol w:w="13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</w:rPr>
            </w:pP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Total 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Traning cohort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Validation cohort 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</w:rPr>
              <w:t>P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/Z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2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WMD(%)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57(9.06)</w:t>
            </w: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14(9.38)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43(8.32)</w:t>
            </w: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4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default" w:cs="Times New Roman"/>
                <w:sz w:val="18"/>
                <w:szCs w:val="18"/>
                <w:lang w:val="en-US" w:eastAsia="zh-CN" w:bidi="ar-SA"/>
              </w:rPr>
              <w:t>Birth characteristic</w:t>
            </w:r>
          </w:p>
        </w:tc>
        <w:tc>
          <w:tcPr>
            <w:tcW w:w="16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70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13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bookmarkStart w:id="0" w:name="_GoBack"/>
            <w:bookmarkEnd w:id="0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Male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923（53.26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667(54.8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256(49.5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Cesarean delivery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163（67.11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810(66.6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53(68.2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4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</w:rPr>
              <w:t>Multiple pregnancy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542"/>
              </w:tabs>
              <w:spacing w:beforeAutospacing="0" w:afterAutospacing="0"/>
              <w:ind w:left="0" w:leftChars="0" w:right="0" w:rightChars="0" w:firstLine="180" w:firstLineChars="10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240（13.85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182(14.9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8(11.2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GA (weeks)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 (median [IQR]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righ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/>
                <w:color w:val="010205"/>
                <w:sz w:val="18"/>
                <w:lang w:val="en-US" w:eastAsia="zh-CN"/>
              </w:rPr>
              <w:t>36.86(34.29,39.14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6.86(34.29,39.1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  <w:lang w:val="en-US" w:eastAsia="en-US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36.86（34.43,39.29）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3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BW (g)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 (median [IQR]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 w:line="400" w:lineRule="atLeast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color w:val="010205"/>
                <w:sz w:val="18"/>
              </w:rPr>
              <w:t>2700</w:t>
            </w:r>
            <w:r>
              <w:rPr>
                <w:rFonts w:hint="eastAsia" w:eastAsia="宋体"/>
                <w:color w:val="010205"/>
                <w:sz w:val="18"/>
                <w:lang w:val="en-US" w:eastAsia="zh-CN"/>
              </w:rPr>
              <w:t>(</w:t>
            </w:r>
            <w:r>
              <w:rPr>
                <w:rFonts w:hint="default"/>
                <w:color w:val="010205"/>
                <w:sz w:val="18"/>
              </w:rPr>
              <w:t>2050</w:t>
            </w:r>
            <w:r>
              <w:rPr>
                <w:rFonts w:hint="eastAsia" w:eastAsia="宋体"/>
                <w:color w:val="010205"/>
                <w:sz w:val="18"/>
                <w:lang w:val="en-US" w:eastAsia="zh-CN"/>
              </w:rPr>
              <w:t>,</w:t>
            </w:r>
            <w:r>
              <w:rPr>
                <w:rFonts w:hint="default"/>
                <w:color w:val="010205"/>
                <w:sz w:val="18"/>
              </w:rPr>
              <w:t>3300</w:t>
            </w:r>
            <w:r>
              <w:rPr>
                <w:rFonts w:hint="eastAsia" w:eastAsia="宋体"/>
                <w:color w:val="010205"/>
                <w:sz w:val="18"/>
                <w:lang w:val="en-US" w:eastAsia="zh-CN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2700(2000,330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2750(2100,335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3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Apgar score, 1 min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 (median [IQR]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 w:line="400" w:lineRule="atLeast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default"/>
                <w:color w:val="010205"/>
                <w:sz w:val="18"/>
              </w:rPr>
              <w:t>9</w:t>
            </w:r>
            <w:r>
              <w:rPr>
                <w:rFonts w:hint="eastAsia" w:eastAsia="宋体"/>
                <w:color w:val="010205"/>
                <w:sz w:val="18"/>
                <w:lang w:val="en-US" w:eastAsia="zh-CN"/>
              </w:rPr>
              <w:t>(8,1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9(8,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0(8,1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5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Apgar score, 5 min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 (median [IQR]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 w:line="400" w:lineRule="atLeast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/>
                <w:color w:val="010205"/>
                <w:sz w:val="18"/>
                <w:lang w:val="en-US" w:eastAsia="zh-CN"/>
              </w:rPr>
              <w:t>10(9,10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0(9,1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0(10,1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Abnormal umbilical cor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465（26.83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324(26.6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41(27.2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78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Placental abnormality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304（17.54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210(17.27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94(18.1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6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</w:rPr>
              <w:t>Amniotic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</w:rPr>
              <w:t>fluid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</w:rPr>
              <w:t>anomaly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508（29.31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350(28.7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58(30.5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Maternal characteristic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Maternal age (years)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median [IQR]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 w:line="400" w:lineRule="atLeast"/>
              <w:ind w:left="0" w:leftChars="0" w:right="0" w:rightChars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宋体"/>
                <w:color w:val="010205"/>
                <w:sz w:val="18"/>
                <w:lang w:val="en-US" w:eastAsia="zh-CN"/>
              </w:rPr>
              <w:t>30(27,33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Lines="0" w:beforeAutospacing="0" w:afterLines="0" w:afterAutospacing="0" w:line="400" w:lineRule="atLeast"/>
              <w:ind w:left="0" w:right="0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30(28,3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eastAsia="宋体"/>
                <w:color w:val="010205"/>
                <w:sz w:val="18"/>
                <w:lang w:val="en-US" w:eastAsia="zh-CN"/>
              </w:rPr>
            </w:pPr>
            <w:r>
              <w:rPr>
                <w:rFonts w:hint="eastAsia" w:eastAsia="宋体"/>
                <w:color w:val="010205"/>
                <w:sz w:val="18"/>
                <w:lang w:val="en-US" w:eastAsia="zh-CN"/>
              </w:rPr>
              <w:t>29(27,3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cs="Times New Roman"/>
                <w:sz w:val="18"/>
                <w:szCs w:val="18"/>
              </w:rPr>
            </w:pPr>
            <w:r>
              <w:rPr>
                <w:rFonts w:hint="default" w:cs="Times New Roman"/>
                <w:sz w:val="18"/>
                <w:szCs w:val="18"/>
              </w:rPr>
              <w:t>G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eastAsia="zh-CN"/>
              </w:rPr>
              <w:t>DM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300（17.31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217(17.8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83(16.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eastAsia="zh-CN"/>
              </w:rPr>
              <w:t>Hypothyroidism with pregnancy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94（5.42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66(5.4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28(5.4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9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eastAsia="zh-CN"/>
              </w:rPr>
              <w:t>Hypertension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295（17.02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207(17.0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88(17.0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eastAsia="zh-CN"/>
              </w:rPr>
              <w:t>ICP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27（1.56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17(1.4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10(1.9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eastAsia="zh-CN"/>
              </w:rPr>
              <w:t>Cardiac dysfunction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13（0.75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5(0.4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8(1.5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eastAsia="等线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eastAsia="zh-CN"/>
              </w:rPr>
              <w:t>History of abnormal pregnancy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/>
              </w:rPr>
              <w:t>178（10.27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133(10.9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45(8.7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1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keepNext w:val="0"/>
              <w:keepLines w:val="0"/>
              <w:widowControl/>
              <w:suppressLineNumbers w:val="0"/>
              <w:spacing w:line="240" w:lineRule="atLeast"/>
              <w:ind w:left="0" w:right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  <w:t>Maternal disease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326（18.81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234(19.2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92(17.7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  <w:t>Pregnancy-related factor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E</w:t>
            </w: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  <w:t>mbryo transfer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324（18.70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243(19.98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81(15.6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  <w:t>Fetal distress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203（11.71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140(11.5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63(12.1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  <w:t>IUGR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 xml:space="preserve">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67（3.87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44(3.6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23(4.4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4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  <w:t>Use of C</w:t>
            </w: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 xml:space="preserve">S 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193（11.14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132(10.8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eastAsia="等线" w:cs="Times New Roman"/>
                <w:color w:val="000000"/>
                <w:sz w:val="18"/>
                <w:szCs w:val="18"/>
                <w:lang w:val="en-US" w:eastAsia="zh-CN" w:bidi="ar-SA"/>
              </w:rPr>
              <w:t>61(11.8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5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Pregnancy treatment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247（14.25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71(14.0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76(14.7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7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eastAsia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cs="Times New Roman"/>
                <w:sz w:val="18"/>
                <w:szCs w:val="18"/>
              </w:rPr>
              <w:t>PROM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416（24.00）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302(24.8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 w:bidi="ar-SA"/>
              </w:rPr>
              <w:t>114(22.0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0.214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B586C17"/>
    <w:rsid w:val="070E52E4"/>
    <w:rsid w:val="0ADE4E1E"/>
    <w:rsid w:val="13A016DA"/>
    <w:rsid w:val="29CF134A"/>
    <w:rsid w:val="2CCB09FB"/>
    <w:rsid w:val="2E063A5C"/>
    <w:rsid w:val="2EF31007"/>
    <w:rsid w:val="2F21366F"/>
    <w:rsid w:val="315B457C"/>
    <w:rsid w:val="3B586C17"/>
    <w:rsid w:val="43D36F4A"/>
    <w:rsid w:val="523E1668"/>
    <w:rsid w:val="5783387F"/>
    <w:rsid w:val="5C0E70F8"/>
    <w:rsid w:val="5FCE4CC8"/>
    <w:rsid w:val="605E3C01"/>
    <w:rsid w:val="61784BE2"/>
    <w:rsid w:val="63E14471"/>
    <w:rsid w:val="696B6C78"/>
    <w:rsid w:val="702C1339"/>
    <w:rsid w:val="736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4">
    <w:name w:val="Table Grid"/>
    <w:basedOn w:val="3"/>
    <w:qFormat/>
    <w:uiPriority w:val="9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1T11:59:00Z</dcterms:created>
  <dc:creator>小蜗</dc:creator>
  <cp:lastModifiedBy>小蜗</cp:lastModifiedBy>
  <dcterms:modified xsi:type="dcterms:W3CDTF">2020-12-22T15:26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